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8F8FFE" w14:textId="395DB259" w:rsidR="004C3A57" w:rsidRPr="00785C7E" w:rsidRDefault="004C3A57" w:rsidP="004C3A57">
      <w:pPr>
        <w:rPr>
          <w:color w:val="212121"/>
          <w:sz w:val="20"/>
          <w:szCs w:val="20"/>
        </w:rPr>
      </w:pPr>
      <w:r>
        <w:rPr>
          <w:b/>
          <w:bCs/>
          <w:color w:val="212121"/>
          <w:sz w:val="20"/>
          <w:szCs w:val="20"/>
        </w:rPr>
        <w:t xml:space="preserve">Appendix 1. </w:t>
      </w:r>
      <w:r>
        <w:rPr>
          <w:color w:val="212121"/>
          <w:sz w:val="20"/>
          <w:szCs w:val="20"/>
        </w:rPr>
        <w:t>Symptom classification per case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268"/>
        <w:gridCol w:w="1916"/>
        <w:gridCol w:w="2502"/>
        <w:gridCol w:w="2528"/>
      </w:tblGrid>
      <w:tr w:rsidR="004C3A57" w:rsidRPr="0012723D" w14:paraId="2A667B60" w14:textId="77777777" w:rsidTr="00D20ABB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F16C" w14:textId="77777777" w:rsidR="004C3A57" w:rsidRPr="0012723D" w:rsidRDefault="004C3A57" w:rsidP="004C3A5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12723D">
              <w:rPr>
                <w:rFonts w:ascii="Aptos Narrow" w:hAnsi="Aptos Narrow"/>
                <w:b/>
                <w:bCs/>
                <w:color w:val="000000"/>
              </w:rPr>
              <w:t>paper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7028" w14:textId="77777777" w:rsidR="004C3A57" w:rsidRPr="0012723D" w:rsidRDefault="004C3A57" w:rsidP="004C3A5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12723D">
              <w:rPr>
                <w:rFonts w:ascii="Aptos Narrow" w:hAnsi="Aptos Narrow"/>
                <w:b/>
                <w:bCs/>
                <w:color w:val="000000"/>
              </w:rPr>
              <w:t>symptom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AA04" w14:textId="77777777" w:rsidR="004C3A57" w:rsidRPr="0012723D" w:rsidRDefault="004C3A57" w:rsidP="004C3A57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ymptom category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1C1D" w14:textId="77777777" w:rsidR="004C3A57" w:rsidRPr="0012723D" w:rsidRDefault="004C3A57" w:rsidP="004C3A5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12723D">
              <w:rPr>
                <w:rFonts w:ascii="Aptos Narrow" w:hAnsi="Aptos Narrow"/>
                <w:b/>
                <w:bCs/>
                <w:color w:val="000000"/>
              </w:rPr>
              <w:t>Classification</w:t>
            </w:r>
            <w:r>
              <w:rPr>
                <w:rFonts w:ascii="Aptos Narrow" w:hAnsi="Aptos Narrow"/>
                <w:b/>
                <w:bCs/>
                <w:color w:val="000000"/>
              </w:rPr>
              <w:t xml:space="preserve"> (ICD11)</w:t>
            </w:r>
          </w:p>
        </w:tc>
      </w:tr>
      <w:tr w:rsidR="004C3A57" w:rsidRPr="0012723D" w14:paraId="4346F8AC" w14:textId="77777777" w:rsidTr="00D20ABB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88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Agid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9F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eakness of limbs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51F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E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5E7864D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B7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46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hemidystonia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C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r w:rsidRPr="0012723D">
              <w:rPr>
                <w:rFonts w:ascii="Aptos Narrow" w:hAnsi="Aptos Narrow"/>
                <w:color w:val="000000"/>
              </w:rPr>
              <w:t>hem</w:t>
            </w:r>
            <w:r>
              <w:rPr>
                <w:rFonts w:ascii="Aptos Narrow" w:hAnsi="Aptos Narrow"/>
                <w:color w:val="000000"/>
              </w:rPr>
              <w:t>i)</w:t>
            </w:r>
            <w:r w:rsidRPr="0012723D">
              <w:rPr>
                <w:rFonts w:ascii="Aptos Narrow" w:hAnsi="Aptos Narrow"/>
                <w:color w:val="000000"/>
              </w:rPr>
              <w:t>dyston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5D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0EA4E95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F1C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F0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myotroph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F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myotroph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F0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1C2AC2F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50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D7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fasciculation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9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asciculat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6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5FEC180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F5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7A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ysphag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42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70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992A82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41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A8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ysarthr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58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arthr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4C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peech system</w:t>
            </w:r>
          </w:p>
        </w:tc>
      </w:tr>
      <w:tr w:rsidR="004C3A57" w:rsidRPr="0012723D" w14:paraId="12B1385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41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5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writing and knitt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E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writing and knitt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6D4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</w:tr>
      <w:tr w:rsidR="004C3A57" w:rsidRPr="0012723D" w14:paraId="5FC7517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763C" w14:textId="77777777" w:rsidR="004C3A57" w:rsidRPr="0012723D" w:rsidRDefault="004C3A57" w:rsidP="004C3A57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A7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ystonic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B3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ton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F3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852883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DA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00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iffuse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hyperflexia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58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hyperflexia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E2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4FAB167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7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B9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extensor plantar response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5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babinski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relfex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63C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30022C7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9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2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rogressive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235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8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56598E3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44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lessandr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D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7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BE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B4330A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88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0A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D84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9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5F356BE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34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22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8A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5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3CA07E6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73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6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47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D2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C989F7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31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Awada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(case 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ADD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0A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33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2DA02FC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1C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EB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F7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453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167E45B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5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B9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A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D7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90B8BE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3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6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59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BA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083DC89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D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68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/tongu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C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CBC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62103D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7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23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0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89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6E74E7C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1F4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A82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C9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95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182B51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2C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42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 reactive to l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5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58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2EF8A22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C3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(case 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F3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E6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2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12F4883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4C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5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79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31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683659A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A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C3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3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B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212C2BB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F3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73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C8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8F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2F6A6F3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0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11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lated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53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CD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B82F32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3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A18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ness of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21E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43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D59008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AC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amacho (case 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94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B74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E06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5AF18DC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DE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A9E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1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8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2790631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D3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E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6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B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C7F290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B9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4AA" w14:textId="027B24AD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</w:t>
            </w:r>
            <w:r w:rsidR="00102933">
              <w:rPr>
                <w:rFonts w:ascii="Aptos Narrow" w:hAnsi="Aptos Narrow"/>
                <w:color w:val="000000"/>
              </w:rPr>
              <w:t>i</w:t>
            </w:r>
            <w:r w:rsidRPr="0012723D">
              <w:rPr>
                <w:rFonts w:ascii="Aptos Narrow" w:hAnsi="Aptos Narrow"/>
                <w:color w:val="000000"/>
              </w:rPr>
              <w:t xml:space="preserve">culty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focussing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C3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ifficulty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focussing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of the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6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09D38B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1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45F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photophob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9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hotophob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8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79FE7D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E3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60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emesi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61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E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4D97ED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7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ED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15B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35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775B323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8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27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gitated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F1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C4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1352906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1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37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4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1D7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1ED32D2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D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5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E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79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630876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83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(case 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4D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8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CD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F7E5AD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E7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3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2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B8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2B62AA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16A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37B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tless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52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tless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A3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5B13E73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1A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C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arm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E0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arm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D6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283E31D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5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A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7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5D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2F8C051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6F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ase (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36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7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84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2B72AB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E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88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emesi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18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3F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27266BF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44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7D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0A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7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C9F183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76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38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79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D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7F7462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4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19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high breathing frequency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E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achypn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6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67D3430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87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BE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F9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3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83F182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5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B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77A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lo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1B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56C661E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46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31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D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1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04B54A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B5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araz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A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9C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BC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62CBA7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70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E0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F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6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080EDE5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E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21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5DC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6A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3D5DC09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A79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1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EE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7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33DC07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3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2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BB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2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384446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8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4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1A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4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B75DD8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93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BB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DF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57C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2DFE50B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1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B2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disten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F63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85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001892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09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Cidad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31D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50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4E6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7762DD2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4E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75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gitated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93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C1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373C5C5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8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24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8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85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AE79B2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8A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FD8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6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86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A30828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E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Daverio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00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625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60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6748133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44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7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y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D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4A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8ABF11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B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8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photophob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54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hotophob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81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2057337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8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66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39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1A5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977579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7C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088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6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8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196E06D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AA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1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oral mucou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B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58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29F1911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B91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15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0B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E5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F0A861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0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0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reactive to l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3CA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7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6C2027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80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 Grand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24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BD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7D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47CBF76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723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97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C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1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442E7BB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55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D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C6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C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FF3AA7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0C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A0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AF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6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593B9C4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5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A6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lid drop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4A9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to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5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306C10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51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lore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041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erioral cyano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FE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erioral cyano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E9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7BDE3D9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9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0A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evere coug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0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evere cough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7A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3768033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42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518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tridor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B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trido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ED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178D473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D6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0A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E0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C8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42B3608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AA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33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altered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onciousness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3F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altered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onciousness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8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496C61E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84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AC3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hallow breath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9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hallow breath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3A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3FC8890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47C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A6A" w14:textId="729ED788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lated s</w:t>
            </w:r>
            <w:r w:rsidR="00EF1CC5">
              <w:rPr>
                <w:rFonts w:ascii="Aptos Narrow" w:hAnsi="Aptos Narrow"/>
                <w:color w:val="000000"/>
              </w:rPr>
              <w:t>l</w:t>
            </w:r>
            <w:r w:rsidRPr="0012723D">
              <w:rPr>
                <w:rFonts w:ascii="Aptos Narrow" w:hAnsi="Aptos Narrow"/>
                <w:color w:val="000000"/>
              </w:rPr>
              <w:t>uggishly reactive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40A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01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450E42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B0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FE3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ucous membran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A7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1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F966AA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A7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1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9E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7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423107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F5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A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ympanic to percus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9FB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ympanic to percus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62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830BB7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7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1B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ltered mental statu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0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ltered mental stat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A3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31261ED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63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Gapany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BE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evere headach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7E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eadach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9B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5B930A9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53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BE0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F2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2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0D867E0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8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5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94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62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6DF5F2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7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F7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27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7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5F7BFA8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0E9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B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/dry oral mucos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9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7F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1EC3A4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A4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69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DB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F0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3DB85EE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1A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94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A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82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48A3D99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4E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981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ide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07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D1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D085E9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B4A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CE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responsive to l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9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6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8C72C1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75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1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urinat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F30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16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44C40F1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7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1C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welling of the bladd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313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bladde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96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360D76F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B9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Jamal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2F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5F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8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537B3D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77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8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8C2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2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71C72F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D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40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/mucous membran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85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4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552C27D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C0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C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lated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D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8E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84BEAC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51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EF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proofErr w:type="gramStart"/>
            <w:r w:rsidRPr="0012723D">
              <w:rPr>
                <w:rFonts w:ascii="Aptos Narrow" w:hAnsi="Aptos Narrow"/>
                <w:color w:val="000000"/>
              </w:rPr>
              <w:t>non reactive</w:t>
            </w:r>
            <w:proofErr w:type="spellEnd"/>
            <w:proofErr w:type="gramEnd"/>
            <w:r w:rsidRPr="0012723D">
              <w:rPr>
                <w:rFonts w:ascii="Aptos Narrow" w:hAnsi="Aptos Narrow"/>
                <w:color w:val="000000"/>
              </w:rPr>
              <w:t xml:space="preserve">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1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A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5D4B02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C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0D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able to pass urin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9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74B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5B243B0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B0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77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arm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1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arm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96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3044CC2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9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E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0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E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7961DC4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80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ahoud (case 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694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E4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17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55F9B5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2B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AC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ness of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69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9F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E07824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F3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3F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D8B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22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6452EF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F8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3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ou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88A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55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2474422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16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B5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eak light reflex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D8B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99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2F84BA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744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0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abnormal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ommodation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>-convergence reflex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A3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abnormal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ommodation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>-convergence refle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5A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A79737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3C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ase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CC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tomach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33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48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368248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E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37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ou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87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E7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29DA9A3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F03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98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AF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EB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DACA39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30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18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C1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8B6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CE804D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CE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3E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1B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72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5EB30FE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B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9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 episod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72C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8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5D3A01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F6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D17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ized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7B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1D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6C4AF18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3A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ADE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urinat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10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B8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6B74828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B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440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78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4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447C4B4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8B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3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hallucina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87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hallucin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97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60D7A28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1A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1B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C0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0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8777C5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B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AF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quiet bowel soun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AB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D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AD5F62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9D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6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66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B8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3B329EA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03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1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lated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53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69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DD8D6F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6B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ase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80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B0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5D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4355EF1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D0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7B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07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3C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BD4CAB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1B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3B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ized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A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7C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06E9D9F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60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5C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ion chang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26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D6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5F86988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00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F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B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A8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5177D15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D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E4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movement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36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movement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A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166955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0E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Litkey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D8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C7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85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E697E6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F2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9B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y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28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F9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4716E1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4D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33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acial flush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10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lush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5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1B17A7F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6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7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/ difficulty completing a sentence and staying focused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14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confusion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FA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2D393C3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B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333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ot able to look fa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48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ifficulty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focussing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of the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30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2BDA02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AC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BF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ot to touc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E1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arm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EA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015C3F2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07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9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1F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rritab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0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0BF79B9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C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E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D3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F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23AB701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AD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A2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hypertensive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74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er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B5B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5212030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B7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1EE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70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7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5D97A9B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41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4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reactive to l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B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4CE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448E6F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2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EE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oft,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non tender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F7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oft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2F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569FD9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7BA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C2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59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59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5F9D6A1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0CA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lastRenderedPageBreak/>
              <w:t>Lorente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1B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D1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75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152ED6A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2D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0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E9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97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20D974A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9B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C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photophob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F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hotophob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780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433F3F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81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5C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892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CB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152372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B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35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8E8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3C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11703A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26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AF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85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A0E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46E1C3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4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09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0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5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8114BA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B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E2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6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BC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1D8441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1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7A4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7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F5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1ABA9E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C6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2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rythematous pharynx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C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rythematous pharyn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35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5918B478" w14:textId="77777777" w:rsidTr="00D20ABB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73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owe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F2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0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7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F712E4C" w14:textId="77777777" w:rsidTr="00D20ABB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D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2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F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A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5AB29B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90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DA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swallow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B0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ysphag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21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8D4B66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D8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6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uscular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A4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3D6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67964DE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3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0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xhaus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7A6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xhaus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46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09BE543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4B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96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urgency/reten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9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7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2E646C5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3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27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eelings of impending doom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37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F2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5C49731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D4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DD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rossly dilated but reactive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88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2F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002358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5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F5E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ild sinus 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58F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2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151C8BE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516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EA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bladd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8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bladde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31B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30D3165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CC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almgre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1D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unconcious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8DC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unconcious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5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3F2A053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FD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8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8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BB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144B44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F87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6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6E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2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E155CA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6D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5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18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60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200030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0D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D4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ow blood pressur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32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6C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40FC5E9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67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3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67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CE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6AACCF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28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1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33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C7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D656A0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7B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2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ed/no clear think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3E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8FE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44E3DD3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613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B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8A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46E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DAAC02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3E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04A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aspy voic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915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aspy voi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7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peech system</w:t>
            </w:r>
          </w:p>
        </w:tc>
      </w:tr>
      <w:tr w:rsidR="004C3A57" w:rsidRPr="0012723D" w14:paraId="6095B7A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6C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A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e reten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16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65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3E9C7B1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E0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arquez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A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ized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B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DC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2D026C1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ABE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47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impaired </w:t>
            </w:r>
            <w:proofErr w:type="gramStart"/>
            <w:r w:rsidRPr="0012723D">
              <w:rPr>
                <w:rFonts w:ascii="Aptos Narrow" w:hAnsi="Aptos Narrow"/>
                <w:color w:val="000000"/>
              </w:rPr>
              <w:t>short range</w:t>
            </w:r>
            <w:proofErr w:type="gramEnd"/>
            <w:r w:rsidRPr="0012723D">
              <w:rPr>
                <w:rFonts w:ascii="Aptos Narrow" w:hAnsi="Aptos Narrow"/>
                <w:color w:val="000000"/>
              </w:rPr>
              <w:t xml:space="preserve"> s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0D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ifficulty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focussing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of the e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D0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2C839D1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74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C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DD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8C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A77642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F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5E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97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pitat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81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12609D3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B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38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e reten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9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77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270AD7B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F3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FCB" w14:textId="409DEF8C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reactive bil</w:t>
            </w:r>
            <w:r w:rsidR="00370700">
              <w:rPr>
                <w:rFonts w:ascii="Aptos Narrow" w:hAnsi="Aptos Narrow"/>
                <w:color w:val="000000"/>
              </w:rPr>
              <w:t>a</w:t>
            </w:r>
            <w:r w:rsidRPr="0012723D">
              <w:rPr>
                <w:rFonts w:ascii="Aptos Narrow" w:hAnsi="Aptos Narrow"/>
                <w:color w:val="000000"/>
              </w:rPr>
              <w:t>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9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5C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F93DB2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6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B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86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4C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583A008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8C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F4B" w14:textId="2479B763" w:rsidR="004C3A57" w:rsidRPr="0012723D" w:rsidRDefault="00370700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undant</w:t>
            </w:r>
            <w:r w:rsidR="004C3A57" w:rsidRPr="0012723D">
              <w:rPr>
                <w:rFonts w:ascii="Aptos Narrow" w:hAnsi="Aptos Narrow"/>
                <w:color w:val="000000"/>
              </w:rPr>
              <w:t xml:space="preserve"> ventricular extrasystol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3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xtrasystol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46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3A536E9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D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45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trigeminism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BC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trigeminism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574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4D0AB84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95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oren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42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ucous membran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AB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B8B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897485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19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62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F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91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137B061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BE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6D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D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F33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29C5B8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9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B1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resthesia of the upper limb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F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parasthesia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in the upper limb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17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2E823BA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76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D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BCA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E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B12138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98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E5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0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80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E37E03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29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Ortega Duart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5E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ensation of instabilit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805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ensation of instabili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4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</w:tr>
      <w:tr w:rsidR="004C3A57" w:rsidRPr="0012723D" w14:paraId="0AD8C21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5820" w14:textId="77777777" w:rsidR="004C3A57" w:rsidRPr="0012723D" w:rsidRDefault="004C3A57" w:rsidP="004C3A57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B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3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CE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717488F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CF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A6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52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sk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B1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007F283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E4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D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22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B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7A50BFC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41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51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9A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nxiet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DA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57A212C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00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D3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ized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F0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32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66E6D4B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FA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3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hyoptension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4F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8D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45D7426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0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44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areactive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4C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D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EF7B82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E4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AF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811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A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5DF3996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63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95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D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9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953769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5D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EC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0D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3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872EFA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0E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7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e reten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4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89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1DAEB6E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EAF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43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ympanic to percus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8F0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ympanic to percus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23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55C3B0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31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Ozkaya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23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generalized tonic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lonic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eizure muscl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E0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generalized tonic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clonic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eizur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9B9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71232D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99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3D0" w14:textId="4E2C1DF5" w:rsidR="004C3A57" w:rsidRPr="0012723D" w:rsidRDefault="005557FB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BA1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85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FFFAC1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4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0C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hypertensive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13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er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7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245D436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9C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93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94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E80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3D261A8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CE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89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igh breathing frequenc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A1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achypn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5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229B3A2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8E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AB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ilateral 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471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D4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E4FA90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3C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B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eak light reflex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CE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95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F76AA7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7F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31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increased muscular ton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2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erton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0D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0A8859A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CD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5E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oral mucos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F5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3A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99CC8B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7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80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lush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15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flushing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D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7996C0F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A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8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ilo</w:t>
            </w:r>
            <w:r>
              <w:rPr>
                <w:rFonts w:ascii="Aptos Narrow" w:hAnsi="Aptos Narrow"/>
                <w:color w:val="000000"/>
              </w:rPr>
              <w:t>e</w:t>
            </w:r>
            <w:r w:rsidRPr="0012723D">
              <w:rPr>
                <w:rFonts w:ascii="Aptos Narrow" w:hAnsi="Aptos Narrow"/>
                <w:color w:val="000000"/>
              </w:rPr>
              <w:t xml:space="preserve">rection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B6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iloerec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7D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1AA0A81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2C2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59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babinsky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reflex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470" w14:textId="6F2F6765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babinski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</w:t>
            </w:r>
            <w:r w:rsidR="005557FB" w:rsidRPr="0012723D">
              <w:rPr>
                <w:rFonts w:ascii="Aptos Narrow" w:hAnsi="Aptos Narrow"/>
                <w:color w:val="000000"/>
              </w:rPr>
              <w:t>refle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15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4BC5F1AC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682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Petraroia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17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90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allo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68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0DB6978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4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A3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losed ey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10D" w14:textId="77777777" w:rsidR="004C3A57" w:rsidRPr="005557FB" w:rsidRDefault="004C3A57" w:rsidP="004C3A57">
            <w:pPr>
              <w:rPr>
                <w:rFonts w:ascii="Aptos Narrow" w:hAnsi="Aptos Narrow"/>
                <w:color w:val="000000" w:themeColor="text1"/>
              </w:rPr>
            </w:pPr>
            <w:r w:rsidRPr="005557FB">
              <w:rPr>
                <w:rFonts w:ascii="Aptos Narrow" w:hAnsi="Aptos Narrow"/>
                <w:color w:val="000000" w:themeColor="text1"/>
              </w:rPr>
              <w:t>Lagophthalmo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E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60C3B1A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C4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2F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oni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20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on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BA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69EE3E2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B2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CC9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unresponsive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A3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unresponsive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A9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D2771B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1D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F1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6A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F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5D9AE3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3F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5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agg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73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agg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56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2F21A22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0A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F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raly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A73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raly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5A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67C1C4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2D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1BB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ltered mental statu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C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ltered mental stat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DC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0EA94DD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44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15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2A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hypotensiv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8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0EB92A0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B1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FA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vulsion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F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vuls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0B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49E4935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177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lastRenderedPageBreak/>
              <w:t>Pingault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(case 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68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etharg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0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etharg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7B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3B2DB91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E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6E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mobiliz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2D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fficulty mobiliz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FB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</w:tr>
      <w:tr w:rsidR="004C3A57" w:rsidRPr="0012723D" w14:paraId="617818A6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DA4" w14:textId="77777777" w:rsidR="004C3A57" w:rsidRPr="0012723D" w:rsidRDefault="004C3A57" w:rsidP="004C3A57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5D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25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61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59D9302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78A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(case 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DBD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796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FF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1723861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A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B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9C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DE1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716CEB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A8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4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etharg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6D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etharg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9E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1FE4AC6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DFE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99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AF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0E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36A1CD0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30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9F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FD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FC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07ABC3A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D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660" w14:textId="3E94269F" w:rsidR="004C3A57" w:rsidRPr="0012723D" w:rsidRDefault="005557FB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ldly</w:t>
            </w:r>
            <w:r w:rsidR="004C3A57" w:rsidRPr="0012723D">
              <w:rPr>
                <w:rFonts w:ascii="Aptos Narrow" w:hAnsi="Aptos Narrow"/>
                <w:color w:val="000000"/>
              </w:rPr>
              <w:t xml:space="preserve"> dilated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75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FED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276C02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08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E4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e retent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020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reten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21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rinary system</w:t>
            </w:r>
          </w:p>
        </w:tc>
      </w:tr>
      <w:tr w:rsidR="004C3A57" w:rsidRPr="0012723D" w14:paraId="774E70E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6F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Schmidlin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58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F95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F2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09488E8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DD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86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aphore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CA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aphor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FD9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380A6BF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54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2B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tomach/bowel pai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D3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abdominal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C3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22DA96C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D3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8AC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88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4F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4AA27C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F0F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mi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14C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coordinated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856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uncoordinated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8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</w:tr>
      <w:tr w:rsidR="004C3A57" w:rsidRPr="0012723D" w14:paraId="602056E8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02C" w14:textId="77777777" w:rsidR="004C3A57" w:rsidRPr="0012723D" w:rsidRDefault="004C3A57" w:rsidP="004C3A57">
            <w:pPr>
              <w:rPr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F7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y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A2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F1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42E7D6F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74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AFA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E5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E6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0A4529AD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2C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Tsiodra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99C0" w14:textId="45D23120" w:rsidR="004C3A57" w:rsidRPr="0012723D" w:rsidRDefault="005557FB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omit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EB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m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651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3068476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5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1C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12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aus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FD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4F241A0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E1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E9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diaphoresis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19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aphore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40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706016E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AE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9BE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B9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98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3CA48CF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E4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24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ized weak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04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weakness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0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2E7F5D9A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A3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439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C6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2C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5693C8C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C3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0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achypnea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31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tachypne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8E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piratory system</w:t>
            </w:r>
          </w:p>
        </w:tc>
      </w:tr>
      <w:tr w:rsidR="004C3A57" w:rsidRPr="0012723D" w14:paraId="02B04DCB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EF4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C1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lated pupil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4B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ydri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BF5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DFC552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87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6F8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 reactive to ligh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09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minimally/unreactive to ligh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A6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44CEA41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9A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12723D">
              <w:rPr>
                <w:rFonts w:ascii="Aptos Narrow" w:hAnsi="Aptos Narrow"/>
                <w:color w:val="000000"/>
              </w:rPr>
              <w:t>Vivanco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BA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38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blurred vi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625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012DB9B5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5D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FE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96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malais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723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4AEE3604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CE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91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zzi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2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light headed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58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nervous system</w:t>
            </w:r>
          </w:p>
        </w:tc>
      </w:tr>
      <w:tr w:rsidR="004C3A57" w:rsidRPr="0012723D" w14:paraId="7EBA4031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AD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70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ry mout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D2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xerostom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8A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5CBC9D69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17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B4A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photophob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A62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photophob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9F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visual system</w:t>
            </w:r>
          </w:p>
        </w:tc>
      </w:tr>
      <w:tr w:rsidR="004C3A57" w:rsidRPr="0012723D" w14:paraId="128AA7CE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D1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2E7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tachycardia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302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sinus tachycardia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CA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irculatory system</w:t>
            </w:r>
          </w:p>
        </w:tc>
      </w:tr>
      <w:tr w:rsidR="004C3A57" w:rsidRPr="0012723D" w14:paraId="7D0C08E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6B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BE4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9B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confu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02D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 xml:space="preserve">mental or </w:t>
            </w:r>
            <w:proofErr w:type="spellStart"/>
            <w:r w:rsidRPr="0012723D">
              <w:rPr>
                <w:rFonts w:ascii="Aptos Narrow" w:hAnsi="Aptos Narrow"/>
                <w:color w:val="000000"/>
              </w:rPr>
              <w:t>behavioural</w:t>
            </w:r>
            <w:proofErr w:type="spellEnd"/>
            <w:r w:rsidRPr="0012723D">
              <w:rPr>
                <w:rFonts w:ascii="Aptos Narrow" w:hAnsi="Aptos Narrow"/>
                <w:color w:val="000000"/>
              </w:rPr>
              <w:t xml:space="preserve"> system</w:t>
            </w:r>
          </w:p>
        </w:tc>
      </w:tr>
      <w:tr w:rsidR="004C3A57" w:rsidRPr="0012723D" w14:paraId="10B239F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B5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AE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tlessnes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C6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restlessnes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BA2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general system</w:t>
            </w:r>
          </w:p>
        </w:tc>
      </w:tr>
      <w:tr w:rsidR="004C3A57" w:rsidRPr="0012723D" w14:paraId="5C6BED00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07B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78F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lushin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74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flush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C31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skin system</w:t>
            </w:r>
          </w:p>
        </w:tc>
      </w:tr>
      <w:tr w:rsidR="004C3A57" w:rsidRPr="0012723D" w14:paraId="675829A7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3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23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95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stended abdome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43C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1C2256F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CCE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118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8D1E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ecreased bowel sounds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B3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  <w:tr w:rsidR="004C3A57" w:rsidRPr="0012723D" w14:paraId="64C0B503" w14:textId="77777777" w:rsidTr="00D20AB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05F6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AB20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rythematous pharynx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AEBD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erythematous pharynx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4069" w14:textId="77777777" w:rsidR="004C3A57" w:rsidRPr="0012723D" w:rsidRDefault="004C3A57" w:rsidP="004C3A57">
            <w:pPr>
              <w:rPr>
                <w:rFonts w:ascii="Aptos Narrow" w:hAnsi="Aptos Narrow"/>
                <w:color w:val="000000"/>
              </w:rPr>
            </w:pPr>
            <w:r w:rsidRPr="0012723D">
              <w:rPr>
                <w:rFonts w:ascii="Aptos Narrow" w:hAnsi="Aptos Narrow"/>
                <w:color w:val="000000"/>
              </w:rPr>
              <w:t>digestive system</w:t>
            </w:r>
          </w:p>
        </w:tc>
      </w:tr>
    </w:tbl>
    <w:p w14:paraId="4FED2F1F" w14:textId="77777777" w:rsidR="004C3A57" w:rsidRPr="00272D65" w:rsidRDefault="004C3A57" w:rsidP="004C3A57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4EC1356"/>
    <w:multiLevelType w:val="hybridMultilevel"/>
    <w:tmpl w:val="6BD8AB8A"/>
    <w:lvl w:ilvl="0" w:tplc="EEEEA3CC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7810537"/>
    <w:multiLevelType w:val="hybridMultilevel"/>
    <w:tmpl w:val="1BD28BF4"/>
    <w:lvl w:ilvl="0" w:tplc="E288257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06E0E77"/>
    <w:multiLevelType w:val="hybridMultilevel"/>
    <w:tmpl w:val="2F4CBBB4"/>
    <w:lvl w:ilvl="0" w:tplc="E75E8FCC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960FB2"/>
    <w:multiLevelType w:val="hybridMultilevel"/>
    <w:tmpl w:val="7D7451BC"/>
    <w:lvl w:ilvl="0" w:tplc="AC388E82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D332BB"/>
    <w:multiLevelType w:val="multilevel"/>
    <w:tmpl w:val="FCC22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AA30C9"/>
    <w:multiLevelType w:val="multilevel"/>
    <w:tmpl w:val="B8D8D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1"/>
  </w:num>
  <w:num w:numId="2" w16cid:durableId="1683165481">
    <w:abstractNumId w:val="28"/>
  </w:num>
  <w:num w:numId="3" w16cid:durableId="615480040">
    <w:abstractNumId w:val="16"/>
  </w:num>
  <w:num w:numId="4" w16cid:durableId="1566183234">
    <w:abstractNumId w:val="34"/>
  </w:num>
  <w:num w:numId="5" w16cid:durableId="180770276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22"/>
  </w:num>
  <w:num w:numId="7" w16cid:durableId="1359550598">
    <w:abstractNumId w:val="35"/>
  </w:num>
  <w:num w:numId="8" w16cid:durableId="1559510671">
    <w:abstractNumId w:val="35"/>
  </w:num>
  <w:num w:numId="9" w16cid:durableId="1734543462">
    <w:abstractNumId w:val="35"/>
  </w:num>
  <w:num w:numId="10" w16cid:durableId="708839681">
    <w:abstractNumId w:val="35"/>
  </w:num>
  <w:num w:numId="11" w16cid:durableId="2046978920">
    <w:abstractNumId w:val="35"/>
  </w:num>
  <w:num w:numId="12" w16cid:durableId="2124614653">
    <w:abstractNumId w:val="35"/>
  </w:num>
  <w:num w:numId="13" w16cid:durableId="150105246">
    <w:abstractNumId w:val="22"/>
  </w:num>
  <w:num w:numId="14" w16cid:durableId="515769853">
    <w:abstractNumId w:val="19"/>
  </w:num>
  <w:num w:numId="15" w16cid:durableId="1753046014">
    <w:abstractNumId w:val="19"/>
  </w:num>
  <w:num w:numId="16" w16cid:durableId="665939894">
    <w:abstractNumId w:val="19"/>
  </w:num>
  <w:num w:numId="17" w16cid:durableId="2078749421">
    <w:abstractNumId w:val="19"/>
  </w:num>
  <w:num w:numId="18" w16cid:durableId="825047625">
    <w:abstractNumId w:val="19"/>
  </w:num>
  <w:num w:numId="19" w16cid:durableId="803810417">
    <w:abstractNumId w:val="19"/>
  </w:num>
  <w:num w:numId="20" w16cid:durableId="750154505">
    <w:abstractNumId w:val="23"/>
  </w:num>
  <w:num w:numId="21" w16cid:durableId="665088649">
    <w:abstractNumId w:val="29"/>
  </w:num>
  <w:num w:numId="22" w16cid:durableId="555706359">
    <w:abstractNumId w:val="1"/>
  </w:num>
  <w:num w:numId="23" w16cid:durableId="1892420627">
    <w:abstractNumId w:val="2"/>
  </w:num>
  <w:num w:numId="24" w16cid:durableId="2040081989">
    <w:abstractNumId w:val="3"/>
  </w:num>
  <w:num w:numId="25" w16cid:durableId="2064327779">
    <w:abstractNumId w:val="4"/>
  </w:num>
  <w:num w:numId="26" w16cid:durableId="1699963380">
    <w:abstractNumId w:val="9"/>
  </w:num>
  <w:num w:numId="27" w16cid:durableId="665788347">
    <w:abstractNumId w:val="5"/>
  </w:num>
  <w:num w:numId="28" w16cid:durableId="807043053">
    <w:abstractNumId w:val="7"/>
  </w:num>
  <w:num w:numId="29" w16cid:durableId="1655794722">
    <w:abstractNumId w:val="6"/>
  </w:num>
  <w:num w:numId="30" w16cid:durableId="2088915446">
    <w:abstractNumId w:val="10"/>
  </w:num>
  <w:num w:numId="31" w16cid:durableId="1409183738">
    <w:abstractNumId w:val="8"/>
  </w:num>
  <w:num w:numId="32" w16cid:durableId="1289583259">
    <w:abstractNumId w:val="25"/>
  </w:num>
  <w:num w:numId="33" w16cid:durableId="1922327445">
    <w:abstractNumId w:val="30"/>
  </w:num>
  <w:num w:numId="34" w16cid:durableId="627467581">
    <w:abstractNumId w:val="21"/>
  </w:num>
  <w:num w:numId="35" w16cid:durableId="981423448">
    <w:abstractNumId w:val="24"/>
  </w:num>
  <w:num w:numId="36" w16cid:durableId="38676872">
    <w:abstractNumId w:val="13"/>
  </w:num>
  <w:num w:numId="37" w16cid:durableId="494535888">
    <w:abstractNumId w:val="0"/>
  </w:num>
  <w:num w:numId="38" w16cid:durableId="2001931454">
    <w:abstractNumId w:val="15"/>
  </w:num>
  <w:num w:numId="39" w16cid:durableId="244148020">
    <w:abstractNumId w:val="26"/>
  </w:num>
  <w:num w:numId="40" w16cid:durableId="110559864">
    <w:abstractNumId w:val="31"/>
  </w:num>
  <w:num w:numId="41" w16cid:durableId="1491143447">
    <w:abstractNumId w:val="33"/>
  </w:num>
  <w:num w:numId="42" w16cid:durableId="808933649">
    <w:abstractNumId w:val="20"/>
  </w:num>
  <w:num w:numId="43" w16cid:durableId="2074960735">
    <w:abstractNumId w:val="36"/>
  </w:num>
  <w:num w:numId="44" w16cid:durableId="616988376">
    <w:abstractNumId w:val="14"/>
  </w:num>
  <w:num w:numId="45" w16cid:durableId="168176909">
    <w:abstractNumId w:val="27"/>
  </w:num>
  <w:num w:numId="46" w16cid:durableId="422603978">
    <w:abstractNumId w:val="32"/>
  </w:num>
  <w:num w:numId="47" w16cid:durableId="313995820">
    <w:abstractNumId w:val="12"/>
  </w:num>
  <w:num w:numId="48" w16cid:durableId="2067409888">
    <w:abstractNumId w:val="17"/>
  </w:num>
  <w:num w:numId="49" w16cid:durableId="76306807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293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700"/>
    <w:rsid w:val="003D2F2D"/>
    <w:rsid w:val="00401590"/>
    <w:rsid w:val="00425102"/>
    <w:rsid w:val="00447801"/>
    <w:rsid w:val="00452E9C"/>
    <w:rsid w:val="004735C8"/>
    <w:rsid w:val="004961FF"/>
    <w:rsid w:val="004C3A57"/>
    <w:rsid w:val="00517A89"/>
    <w:rsid w:val="005250F2"/>
    <w:rsid w:val="005557FB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570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3E55"/>
    <w:rsid w:val="00A569CD"/>
    <w:rsid w:val="00AB6715"/>
    <w:rsid w:val="00AC10D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4E59"/>
    <w:rsid w:val="00DB59C3"/>
    <w:rsid w:val="00DC259A"/>
    <w:rsid w:val="00DE23E8"/>
    <w:rsid w:val="00E52377"/>
    <w:rsid w:val="00E64E17"/>
    <w:rsid w:val="00E866C9"/>
    <w:rsid w:val="00EA3D3C"/>
    <w:rsid w:val="00EF1C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A57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A57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A57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A57"/>
    <w:rPr>
      <w:rFonts w:ascii="Times New Roman" w:eastAsiaTheme="majorEastAsia" w:hAnsi="Times New Roman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A57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A57"/>
    <w:rPr>
      <w:rFonts w:ascii="Times New Roman" w:eastAsiaTheme="majorEastAsia" w:hAnsi="Times New Roman" w:cstheme="majorBidi"/>
      <w:color w:val="272727" w:themeColor="text1" w:themeTint="D8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A5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365F9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A57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</w:rPr>
  </w:style>
  <w:style w:type="paragraph" w:customStyle="1" w:styleId="Articletitle">
    <w:name w:val="Article title"/>
    <w:basedOn w:val="Normal"/>
    <w:next w:val="Normal"/>
    <w:qFormat/>
    <w:rsid w:val="004C3A57"/>
    <w:pPr>
      <w:spacing w:before="0" w:after="120" w:line="360" w:lineRule="auto"/>
    </w:pPr>
    <w:rPr>
      <w:rFonts w:eastAsia="Times New Roman" w:cs="Times New Roman"/>
      <w:b/>
      <w:sz w:val="28"/>
      <w:szCs w:val="24"/>
    </w:rPr>
  </w:style>
  <w:style w:type="paragraph" w:customStyle="1" w:styleId="Authornames">
    <w:name w:val="Author names"/>
    <w:basedOn w:val="Normal"/>
    <w:next w:val="Normal"/>
    <w:qFormat/>
    <w:rsid w:val="004C3A57"/>
    <w:pPr>
      <w:spacing w:before="240" w:after="0" w:line="360" w:lineRule="auto"/>
    </w:pPr>
    <w:rPr>
      <w:rFonts w:eastAsia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4C3A57"/>
    <w:pPr>
      <w:spacing w:before="240" w:after="0" w:line="360" w:lineRule="auto"/>
    </w:pPr>
    <w:rPr>
      <w:rFonts w:eastAsia="Times New Roman" w:cs="Times New Roman"/>
      <w:i/>
      <w:szCs w:val="24"/>
    </w:rPr>
  </w:style>
  <w:style w:type="paragraph" w:customStyle="1" w:styleId="Receiveddates">
    <w:name w:val="Received dates"/>
    <w:basedOn w:val="Affiliation"/>
    <w:next w:val="Normal"/>
    <w:qFormat/>
    <w:rsid w:val="004C3A57"/>
  </w:style>
  <w:style w:type="paragraph" w:customStyle="1" w:styleId="Correspondencedetails">
    <w:name w:val="Correspondence details"/>
    <w:basedOn w:val="Normal"/>
    <w:qFormat/>
    <w:rsid w:val="004C3A57"/>
    <w:pPr>
      <w:spacing w:before="240" w:after="0" w:line="360" w:lineRule="auto"/>
    </w:pPr>
    <w:rPr>
      <w:rFonts w:eastAsia="Times New Roman" w:cs="Times New Roman"/>
      <w:szCs w:val="24"/>
    </w:rPr>
  </w:style>
  <w:style w:type="paragraph" w:customStyle="1" w:styleId="Displayedquotation">
    <w:name w:val="Displayed quotation"/>
    <w:basedOn w:val="Normal"/>
    <w:qFormat/>
    <w:rsid w:val="004C3A5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</w:rPr>
  </w:style>
  <w:style w:type="paragraph" w:customStyle="1" w:styleId="Numberedlist">
    <w:name w:val="Numbered list"/>
    <w:basedOn w:val="Paragraph"/>
    <w:next w:val="Paragraph"/>
    <w:qFormat/>
    <w:rsid w:val="004C3A57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4C3A57"/>
    <w:pPr>
      <w:tabs>
        <w:tab w:val="center" w:pos="4253"/>
        <w:tab w:val="right" w:pos="8222"/>
      </w:tabs>
      <w:spacing w:before="240"/>
      <w:jc w:val="center"/>
    </w:pPr>
    <w:rPr>
      <w:rFonts w:eastAsia="Times New Roman" w:cs="Times New Roman"/>
      <w:szCs w:val="24"/>
    </w:rPr>
  </w:style>
  <w:style w:type="paragraph" w:customStyle="1" w:styleId="Acknowledgements">
    <w:name w:val="Acknowledgements"/>
    <w:basedOn w:val="Normal"/>
    <w:next w:val="Normal"/>
    <w:qFormat/>
    <w:rsid w:val="004C3A57"/>
    <w:pPr>
      <w:spacing w:after="0" w:line="360" w:lineRule="auto"/>
    </w:pPr>
    <w:rPr>
      <w:rFonts w:eastAsia="Times New Roman" w:cs="Times New Roman"/>
      <w:sz w:val="22"/>
      <w:szCs w:val="24"/>
    </w:rPr>
  </w:style>
  <w:style w:type="paragraph" w:customStyle="1" w:styleId="Tabletitle">
    <w:name w:val="Table title"/>
    <w:basedOn w:val="Normal"/>
    <w:next w:val="Normal"/>
    <w:qFormat/>
    <w:rsid w:val="004C3A57"/>
    <w:pPr>
      <w:spacing w:before="240" w:after="0" w:line="360" w:lineRule="auto"/>
    </w:pPr>
    <w:rPr>
      <w:rFonts w:eastAsia="Times New Roman" w:cs="Times New Roman"/>
      <w:szCs w:val="24"/>
    </w:rPr>
  </w:style>
  <w:style w:type="paragraph" w:customStyle="1" w:styleId="Figurecaption">
    <w:name w:val="Figure caption"/>
    <w:basedOn w:val="Normal"/>
    <w:next w:val="Normal"/>
    <w:qFormat/>
    <w:rsid w:val="004C3A57"/>
    <w:pPr>
      <w:spacing w:before="240" w:after="0" w:line="360" w:lineRule="auto"/>
    </w:pPr>
    <w:rPr>
      <w:rFonts w:eastAsia="Times New Roman" w:cs="Times New Roman"/>
      <w:szCs w:val="24"/>
    </w:rPr>
  </w:style>
  <w:style w:type="paragraph" w:customStyle="1" w:styleId="Footnotes">
    <w:name w:val="Footnotes"/>
    <w:basedOn w:val="Normal"/>
    <w:qFormat/>
    <w:rsid w:val="004C3A57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</w:rPr>
  </w:style>
  <w:style w:type="paragraph" w:customStyle="1" w:styleId="Notesoncontributors">
    <w:name w:val="Notes on contributors"/>
    <w:basedOn w:val="Normal"/>
    <w:qFormat/>
    <w:rsid w:val="004C3A57"/>
    <w:pPr>
      <w:spacing w:before="240" w:after="0" w:line="360" w:lineRule="auto"/>
    </w:pPr>
    <w:rPr>
      <w:rFonts w:eastAsia="Times New Roman" w:cs="Times New Roman"/>
      <w:sz w:val="22"/>
      <w:szCs w:val="24"/>
    </w:rPr>
  </w:style>
  <w:style w:type="paragraph" w:customStyle="1" w:styleId="Normalparagraphstyle">
    <w:name w:val="Normal paragraph style"/>
    <w:basedOn w:val="Normal"/>
    <w:next w:val="Normal"/>
    <w:rsid w:val="004C3A57"/>
    <w:pPr>
      <w:spacing w:before="0" w:after="0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next w:val="Newparagraph"/>
    <w:qFormat/>
    <w:rsid w:val="004C3A57"/>
    <w:pPr>
      <w:widowControl w:val="0"/>
      <w:spacing w:before="240" w:after="0"/>
    </w:pPr>
    <w:rPr>
      <w:rFonts w:eastAsia="Times New Roman" w:cs="Times New Roman"/>
      <w:szCs w:val="24"/>
    </w:rPr>
  </w:style>
  <w:style w:type="paragraph" w:customStyle="1" w:styleId="Newparagraph">
    <w:name w:val="New paragraph"/>
    <w:basedOn w:val="Normal"/>
    <w:qFormat/>
    <w:rsid w:val="004C3A57"/>
    <w:pPr>
      <w:spacing w:before="0" w:after="0"/>
      <w:ind w:firstLine="72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rsid w:val="004C3A57"/>
    <w:pPr>
      <w:spacing w:before="0" w:after="0"/>
      <w:ind w:left="720"/>
    </w:pPr>
    <w:rPr>
      <w:rFonts w:eastAsia="Times New Roman" w:cs="Times New Roman"/>
      <w:szCs w:val="24"/>
    </w:rPr>
  </w:style>
  <w:style w:type="paragraph" w:customStyle="1" w:styleId="References">
    <w:name w:val="References"/>
    <w:basedOn w:val="Normal"/>
    <w:qFormat/>
    <w:rsid w:val="004C3A57"/>
    <w:pPr>
      <w:spacing w:after="0" w:line="360" w:lineRule="auto"/>
      <w:ind w:left="720" w:hanging="720"/>
      <w:contextualSpacing/>
    </w:pPr>
    <w:rPr>
      <w:rFonts w:eastAsia="Times New Roman" w:cs="Times New Roman"/>
      <w:szCs w:val="24"/>
    </w:rPr>
  </w:style>
  <w:style w:type="paragraph" w:customStyle="1" w:styleId="Subjectcodes">
    <w:name w:val="Subject codes"/>
    <w:basedOn w:val="AuthorList"/>
    <w:next w:val="Paragraph"/>
    <w:qFormat/>
    <w:rsid w:val="004C3A57"/>
    <w:pPr>
      <w:spacing w:line="360" w:lineRule="auto"/>
      <w:ind w:left="720" w:right="567"/>
    </w:pPr>
    <w:rPr>
      <w:rFonts w:eastAsia="Times New Roman"/>
      <w:b w:val="0"/>
      <w:sz w:val="22"/>
    </w:rPr>
  </w:style>
  <w:style w:type="paragraph" w:customStyle="1" w:styleId="Bulletedlist">
    <w:name w:val="Bulleted list"/>
    <w:basedOn w:val="Paragraph"/>
    <w:next w:val="Paragraph"/>
    <w:qFormat/>
    <w:rsid w:val="004C3A57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4C3A57"/>
    <w:pPr>
      <w:widowControl/>
      <w:spacing w:before="360"/>
    </w:pPr>
  </w:style>
  <w:style w:type="character" w:customStyle="1" w:styleId="normaltextrun">
    <w:name w:val="normaltextrun"/>
    <w:basedOn w:val="DefaultParagraphFont"/>
    <w:uiPriority w:val="1"/>
    <w:rsid w:val="004C3A57"/>
  </w:style>
  <w:style w:type="character" w:customStyle="1" w:styleId="eop">
    <w:name w:val="eop"/>
    <w:basedOn w:val="DefaultParagraphFont"/>
    <w:uiPriority w:val="1"/>
    <w:rsid w:val="004C3A57"/>
  </w:style>
  <w:style w:type="character" w:customStyle="1" w:styleId="scxw4068417">
    <w:name w:val="scxw4068417"/>
    <w:basedOn w:val="DefaultParagraphFont"/>
    <w:uiPriority w:val="1"/>
    <w:rsid w:val="004C3A57"/>
  </w:style>
  <w:style w:type="paragraph" w:customStyle="1" w:styleId="paragraph0">
    <w:name w:val="paragraph"/>
    <w:basedOn w:val="Normal"/>
    <w:uiPriority w:val="1"/>
    <w:rsid w:val="004C3A57"/>
    <w:pPr>
      <w:spacing w:before="0" w:beforeAutospacing="1" w:after="0" w:afterAutospacing="1"/>
    </w:pPr>
    <w:rPr>
      <w:rFonts w:eastAsia="Times New Roman" w:cs="Times New Roman"/>
      <w:szCs w:val="24"/>
      <w:lang w:eastAsia="nl-NL"/>
    </w:rPr>
  </w:style>
  <w:style w:type="character" w:customStyle="1" w:styleId="id-label">
    <w:name w:val="id-label"/>
    <w:basedOn w:val="DefaultParagraphFont"/>
    <w:rsid w:val="004C3A57"/>
  </w:style>
  <w:style w:type="character" w:customStyle="1" w:styleId="apple-converted-space">
    <w:name w:val="apple-converted-space"/>
    <w:basedOn w:val="DefaultParagraphFont"/>
    <w:rsid w:val="004C3A57"/>
  </w:style>
  <w:style w:type="character" w:styleId="UnresolvedMention">
    <w:name w:val="Unresolved Mention"/>
    <w:basedOn w:val="DefaultParagraphFont"/>
    <w:uiPriority w:val="99"/>
    <w:semiHidden/>
    <w:unhideWhenUsed/>
    <w:rsid w:val="004C3A57"/>
    <w:rPr>
      <w:color w:val="605E5C"/>
      <w:shd w:val="clear" w:color="auto" w:fill="E1DFDD"/>
    </w:rPr>
  </w:style>
  <w:style w:type="paragraph" w:customStyle="1" w:styleId="p3">
    <w:name w:val="p3"/>
    <w:basedOn w:val="Normal"/>
    <w:rsid w:val="004C3A5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2">
    <w:name w:val="s2"/>
    <w:basedOn w:val="DefaultParagraphFont"/>
    <w:rsid w:val="004C3A57"/>
  </w:style>
  <w:style w:type="paragraph" w:customStyle="1" w:styleId="EndNoteBibliographyTitle">
    <w:name w:val="EndNote Bibliography Title"/>
    <w:basedOn w:val="Normal"/>
    <w:link w:val="EndNoteBibliographyTitleChar"/>
    <w:rsid w:val="004C3A57"/>
    <w:pPr>
      <w:spacing w:before="0" w:after="0"/>
      <w:jc w:val="center"/>
    </w:pPr>
    <w:rPr>
      <w:rFonts w:eastAsia="Times New Roman" w:cs="Times New Roman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A5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C3A57"/>
    <w:pPr>
      <w:spacing w:before="0" w:after="0"/>
    </w:pPr>
    <w:rPr>
      <w:rFonts w:eastAsia="Times New Roman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C3A5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4C3A57"/>
  </w:style>
  <w:style w:type="paragraph" w:customStyle="1" w:styleId="msonormal0">
    <w:name w:val="msonormal"/>
    <w:basedOn w:val="Normal"/>
    <w:rsid w:val="004C3A5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4C3A57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Cs w:val="24"/>
    </w:rPr>
  </w:style>
  <w:style w:type="paragraph" w:customStyle="1" w:styleId="xl63">
    <w:name w:val="xl63"/>
    <w:basedOn w:val="Normal"/>
    <w:rsid w:val="004C3A57"/>
    <w:pPr>
      <w:spacing w:before="100" w:beforeAutospacing="1" w:after="100" w:afterAutospacing="1"/>
    </w:pPr>
    <w:rPr>
      <w:rFonts w:ascii="Aptos" w:eastAsia="Times New Roman" w:hAnsi="Aptos" w:cs="Times New Roman"/>
      <w:color w:val="4D515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7</Pages>
  <Words>1952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yden, M.A.G. van der (Marcel)</cp:lastModifiedBy>
  <cp:revision>6</cp:revision>
  <cp:lastPrinted>2013-10-03T12:51:00Z</cp:lastPrinted>
  <dcterms:created xsi:type="dcterms:W3CDTF">2024-12-18T09:29:00Z</dcterms:created>
  <dcterms:modified xsi:type="dcterms:W3CDTF">2024-12-1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